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F4F6" w14:textId="5FC7BEC6" w:rsidR="00E51F86" w:rsidRDefault="001A5FC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40EE">
        <w:rPr>
          <w:rFonts w:ascii="Times New Roman" w:hAnsi="Times New Roman" w:cs="Times New Roman"/>
          <w:b/>
          <w:bCs/>
          <w:sz w:val="22"/>
          <w:szCs w:val="22"/>
        </w:rPr>
        <w:t>Supplemental Table S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DC40EE">
        <w:rPr>
          <w:rFonts w:ascii="Times New Roman" w:hAnsi="Times New Roman" w:cs="Times New Roman"/>
          <w:b/>
          <w:bCs/>
          <w:sz w:val="22"/>
          <w:szCs w:val="22"/>
        </w:rPr>
        <w:t>. Model Output and Estimates for Hypothesi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2</w:t>
      </w:r>
      <w:r w:rsidRPr="00DC40EE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4B657C1D" w14:textId="77777777" w:rsidR="001A5FCD" w:rsidRDefault="001A5FCD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980"/>
        <w:gridCol w:w="2160"/>
        <w:gridCol w:w="1350"/>
      </w:tblGrid>
      <w:tr w:rsidR="001A5FCD" w:rsidRPr="001A5FCD" w14:paraId="7928D88F" w14:textId="77777777" w:rsidTr="001A5FCD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E6CD7" w14:textId="77777777" w:rsidR="001A5FCD" w:rsidRPr="001A5FCD" w:rsidRDefault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22316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Elevated Depression (CDI Total &gt; 65)</w:t>
            </w:r>
          </w:p>
        </w:tc>
      </w:tr>
      <w:tr w:rsidR="001A5FCD" w:rsidRPr="001A5FCD" w14:paraId="1CAA4B1F" w14:textId="77777777" w:rsidTr="001A5FCD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D06C" w14:textId="77777777" w:rsidR="001A5FCD" w:rsidRPr="001A5FCD" w:rsidRDefault="001A5FCD" w:rsidP="001A5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9D6C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F812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C173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1A5FCD" w:rsidRPr="001A5FCD" w14:paraId="715DFE6B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9EEE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F2EB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EEC6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22 – 0.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EDC1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A5FCD" w:rsidRPr="001A5FCD" w14:paraId="10897940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5212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587A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3.5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1549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180 – 10.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90F8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1A5FCD" w:rsidRPr="001A5FCD" w14:paraId="1F232C0C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492C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PH St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C3F3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0623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46 – 3.8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43C9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</w:tr>
      <w:tr w:rsidR="001A5FCD" w:rsidRPr="001A5FCD" w14:paraId="14498667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7A6A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PH Stage'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F4DF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2.6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E9FB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805 – 8.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E2ED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1A5FCD" w:rsidRPr="001A5FCD" w14:paraId="168EF57F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E1E7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3581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4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86DA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579 – 3.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561A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</w:tr>
      <w:tr w:rsidR="001A5FCD" w:rsidRPr="001A5FCD" w14:paraId="08D0DF52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B8A5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4B90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2.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A0F0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556 – 5.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F7EC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1A5FCD" w:rsidRPr="001A5FCD" w14:paraId="7D315023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044F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3B65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8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4C5C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022 – 3.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47E1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1A5FCD" w:rsidRPr="001A5FCD" w14:paraId="1253F7A1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40E7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Diagnosis:PH</w:t>
            </w:r>
            <w:proofErr w:type="spellEnd"/>
            <w:r w:rsidRPr="001A5FCD">
              <w:rPr>
                <w:rFonts w:ascii="Times New Roman" w:hAnsi="Times New Roman" w:cs="Times New Roman"/>
                <w:sz w:val="22"/>
                <w:szCs w:val="22"/>
              </w:rPr>
              <w:t xml:space="preserve"> St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D73B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A8D4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28 – 4.8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C846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</w:tr>
      <w:tr w:rsidR="001A5FCD" w:rsidRPr="001A5FCD" w14:paraId="31BD4B6E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98EE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Diagnosis:PH</w:t>
            </w:r>
            <w:proofErr w:type="spellEnd"/>
            <w:r w:rsidRPr="001A5FCD">
              <w:rPr>
                <w:rFonts w:ascii="Times New Roman" w:hAnsi="Times New Roman" w:cs="Times New Roman"/>
                <w:sz w:val="22"/>
                <w:szCs w:val="22"/>
              </w:rPr>
              <w:t xml:space="preserve"> Stage'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BA34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62B45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36 – 0.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A964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1A5FCD" w:rsidRPr="001A5FCD" w14:paraId="61E80682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763B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82EA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F771" w14:textId="70461443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78DF" w14:textId="4B843EA9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5FCD" w:rsidRPr="001A5FCD" w14:paraId="021C8A0D" w14:textId="77777777" w:rsidTr="001A5FCD">
        <w:trPr>
          <w:trHeight w:val="340"/>
        </w:trPr>
        <w:tc>
          <w:tcPr>
            <w:tcW w:w="30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4EA10A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84C11D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F1767D" w14:textId="2B64AE9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5B641D" w14:textId="508A9E7C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5FCD" w:rsidRPr="001A5FCD" w14:paraId="4A8932E5" w14:textId="77777777" w:rsidTr="001A5FCD">
        <w:trPr>
          <w:trHeight w:val="320"/>
        </w:trPr>
        <w:tc>
          <w:tcPr>
            <w:tcW w:w="8545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8BC36" w14:textId="77777777" w:rsidR="001A5FCD" w:rsidRPr="001A5FCD" w:rsidRDefault="001A5FCD" w:rsidP="001A5F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1A5FCD" w:rsidRPr="001A5FCD" w14:paraId="61271D70" w14:textId="77777777" w:rsidTr="001A5FCD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4C6B" w14:textId="77777777" w:rsidR="001A5FCD" w:rsidRPr="001A5FCD" w:rsidRDefault="001A5FCD" w:rsidP="001A5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5474" w14:textId="77777777" w:rsidR="001A5FCD" w:rsidRPr="001A5FCD" w:rsidRDefault="001A5FCD" w:rsidP="001A5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B6A6BB" w14:textId="77777777" w:rsidR="001A5FCD" w:rsidRPr="001A5FCD" w:rsidRDefault="001A5FCD" w:rsidP="001A5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A5FCD" w:rsidRPr="001A5FCD" w14:paraId="4FBDC3B4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32CC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7F2C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1445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8445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3F0E8" w14:textId="77777777" w:rsidR="001A5FCD" w:rsidRPr="001A5FCD" w:rsidRDefault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5FCD" w:rsidRPr="001A5FCD" w14:paraId="3BFE37B6" w14:textId="77777777" w:rsidTr="001A5FCD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9BEE9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DC76A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5FCD">
              <w:rPr>
                <w:rFonts w:ascii="Times New Roman" w:hAnsi="Times New Roman" w:cs="Times New Roman"/>
                <w:sz w:val="22"/>
                <w:szCs w:val="22"/>
              </w:rPr>
              <w:t>1.8138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7EE06" w14:textId="77777777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31EB7" w14:textId="77777777" w:rsidR="001A5FCD" w:rsidRPr="001A5FCD" w:rsidRDefault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5FCD" w:rsidRPr="001A5FCD" w14:paraId="44DDB0CF" w14:textId="77777777" w:rsidTr="001A5FCD">
        <w:trPr>
          <w:trHeight w:val="320"/>
        </w:trPr>
        <w:tc>
          <w:tcPr>
            <w:tcW w:w="85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54C73" w14:textId="77777777" w:rsidR="001A5FCD" w:rsidRDefault="001A5FCD" w:rsidP="001A5FC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  <w:p w14:paraId="0A4CF19C" w14:textId="4172C925" w:rsidR="001A5FCD" w:rsidRPr="001A5FCD" w:rsidRDefault="001A5FCD" w:rsidP="001A5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H</w:t>
            </w: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ubic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Hair</w:t>
            </w: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</w:tr>
    </w:tbl>
    <w:p w14:paraId="1EF871F5" w14:textId="77777777" w:rsidR="001A5FCD" w:rsidRPr="001A5FCD" w:rsidRDefault="001A5FCD">
      <w:pPr>
        <w:rPr>
          <w:rFonts w:ascii="Times New Roman" w:hAnsi="Times New Roman" w:cs="Times New Roman"/>
          <w:sz w:val="22"/>
          <w:szCs w:val="22"/>
        </w:rPr>
      </w:pPr>
    </w:p>
    <w:sectPr w:rsidR="001A5FCD" w:rsidRPr="001A5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CD"/>
    <w:rsid w:val="00065DC9"/>
    <w:rsid w:val="000E4FB1"/>
    <w:rsid w:val="001A5FCD"/>
    <w:rsid w:val="002276B0"/>
    <w:rsid w:val="00603D1F"/>
    <w:rsid w:val="00664033"/>
    <w:rsid w:val="006C5711"/>
    <w:rsid w:val="006E5930"/>
    <w:rsid w:val="007F5D77"/>
    <w:rsid w:val="009143DB"/>
    <w:rsid w:val="009A26B6"/>
    <w:rsid w:val="00A35872"/>
    <w:rsid w:val="00BC074A"/>
    <w:rsid w:val="00C445A1"/>
    <w:rsid w:val="00D77D8A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4B3DE"/>
  <w15:chartTrackingRefBased/>
  <w15:docId w15:val="{1770BB5E-7DDB-8041-B800-C6AB2576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1</cp:revision>
  <dcterms:created xsi:type="dcterms:W3CDTF">2023-05-04T18:49:00Z</dcterms:created>
  <dcterms:modified xsi:type="dcterms:W3CDTF">2023-05-0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8:55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875837d-1232-46d0-9146-c3ec24cdd39c</vt:lpwstr>
  </property>
  <property fmtid="{D5CDD505-2E9C-101B-9397-08002B2CF9AE}" pid="8" name="MSIP_Label_792c8cef-6f2b-4af1-b4ac-d815ff795cd6_ContentBits">
    <vt:lpwstr>0</vt:lpwstr>
  </property>
</Properties>
</file>